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4C07" w14:textId="10747ECA" w:rsidR="007527B3" w:rsidRPr="00A11673" w:rsidRDefault="00000000" w:rsidP="007527B3">
      <w:pPr>
        <w:pStyle w:val="a9"/>
        <w:keepNext/>
        <w:rPr>
          <w:rFonts w:ascii="Times New Roman" w:eastAsia="游明朝" w:hAnsi="Times New Roman" w:cs="Times New Roman"/>
          <w:kern w:val="0"/>
          <w:sz w:val="24"/>
          <w:szCs w:val="24"/>
          <w:lang w:eastAsia="ja-JP"/>
        </w:rPr>
      </w:pPr>
      <w:r w:rsidRPr="00A1167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477D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116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1673">
        <w:rPr>
          <w:rFonts w:ascii="Times New Roman" w:eastAsia="游明朝" w:hAnsi="Times New Roman" w:cs="Times New Roman" w:hint="eastAsia"/>
          <w:b/>
          <w:bCs/>
          <w:sz w:val="24"/>
          <w:szCs w:val="24"/>
          <w:lang w:eastAsia="ja-JP"/>
        </w:rPr>
        <w:t>Table</w:t>
      </w:r>
      <w:r w:rsidRPr="00A1167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11673">
        <w:rPr>
          <w:rFonts w:ascii="Times New Roman" w:eastAsia="游明朝" w:hAnsi="Times New Roman" w:cs="Times New Roman" w:hint="eastAsia"/>
          <w:b/>
          <w:bCs/>
          <w:sz w:val="24"/>
          <w:szCs w:val="24"/>
          <w:lang w:eastAsia="ja-JP"/>
        </w:rPr>
        <w:t>.</w:t>
      </w:r>
      <w:r w:rsidRPr="00A11673">
        <w:rPr>
          <w:rFonts w:ascii="Times New Roman" w:hAnsi="Times New Roman" w:cs="Times New Roman"/>
          <w:sz w:val="24"/>
          <w:szCs w:val="24"/>
        </w:rPr>
        <w:t xml:space="preserve"> </w:t>
      </w:r>
      <w:r w:rsidRPr="00A11673">
        <w:rPr>
          <w:rFonts w:ascii="Times New Roman" w:hAnsi="Times New Roman" w:cs="Times New Roman"/>
          <w:kern w:val="0"/>
          <w:sz w:val="24"/>
          <w:szCs w:val="24"/>
        </w:rPr>
        <w:t xml:space="preserve">Newcastle-Ottawa Scale assessment of </w:t>
      </w:r>
      <w:r>
        <w:rPr>
          <w:rFonts w:ascii="Times New Roman" w:eastAsia="游明朝" w:hAnsi="Times New Roman" w:cs="Times New Roman"/>
          <w:kern w:val="0"/>
          <w:sz w:val="24"/>
          <w:szCs w:val="24"/>
          <w:lang w:eastAsia="ja-JP"/>
        </w:rPr>
        <w:t xml:space="preserve">the </w:t>
      </w:r>
      <w:r w:rsidRPr="00A11673">
        <w:rPr>
          <w:rFonts w:ascii="Times New Roman" w:eastAsia="游明朝" w:hAnsi="Times New Roman" w:cs="Times New Roman" w:hint="eastAsia"/>
          <w:kern w:val="0"/>
          <w:sz w:val="24"/>
          <w:szCs w:val="24"/>
          <w:lang w:eastAsia="ja-JP"/>
        </w:rPr>
        <w:t>enrolled</w:t>
      </w:r>
      <w:r w:rsidRPr="00A11673">
        <w:rPr>
          <w:rFonts w:ascii="Times New Roman" w:hAnsi="Times New Roman" w:cs="Times New Roman"/>
          <w:kern w:val="0"/>
          <w:sz w:val="24"/>
          <w:szCs w:val="24"/>
        </w:rPr>
        <w:t xml:space="preserve"> studies.</w:t>
      </w:r>
    </w:p>
    <w:p w14:paraId="1C407724" w14:textId="77777777" w:rsidR="00A11673" w:rsidRPr="00A11673" w:rsidRDefault="00A11673" w:rsidP="00A11673">
      <w:pPr>
        <w:rPr>
          <w:rFonts w:eastAsia="游明朝"/>
          <w:lang w:eastAsia="ja-JP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2"/>
        <w:gridCol w:w="1187"/>
        <w:gridCol w:w="1187"/>
        <w:gridCol w:w="1187"/>
        <w:gridCol w:w="1186"/>
        <w:gridCol w:w="1530"/>
        <w:gridCol w:w="1186"/>
        <w:gridCol w:w="1186"/>
        <w:gridCol w:w="1186"/>
        <w:gridCol w:w="1186"/>
        <w:gridCol w:w="1175"/>
      </w:tblGrid>
      <w:tr w:rsidR="005D2EB0" w14:paraId="23BF46ED" w14:textId="77777777" w:rsidTr="00D60FA5">
        <w:trPr>
          <w:trHeight w:val="280"/>
        </w:trPr>
        <w:tc>
          <w:tcPr>
            <w:tcW w:w="63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6F1A79" w14:textId="77777777" w:rsidR="00D60FA5" w:rsidRPr="00D60FA5" w:rsidRDefault="00000000" w:rsidP="00D60F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700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1685" w14:textId="515F6453" w:rsidR="00D60FA5" w:rsidRPr="00D60FA5" w:rsidRDefault="00000000" w:rsidP="00D60F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97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EFFB" w14:textId="127C1F83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27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B818" w14:textId="049DD6AB" w:rsidR="00D60FA5" w:rsidRPr="00D60FA5" w:rsidRDefault="00000000" w:rsidP="00D60F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2C477D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5D2EB0" w14:paraId="52C185FF" w14:textId="77777777" w:rsidTr="00D60FA5">
        <w:trPr>
          <w:trHeight w:val="280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B4A1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9015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3865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2819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23C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0A7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5A05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3EEB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93AF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AA5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B37C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2EB0" w14:paraId="071FA357" w14:textId="77777777" w:rsidTr="00D60FA5">
        <w:trPr>
          <w:trHeight w:val="330"/>
        </w:trPr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5B54" w14:textId="39115F0A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</w:t>
            </w:r>
            <w:r w:rsidR="00D937D1"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h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 20</w:t>
            </w:r>
            <w:r w:rsidR="00D937D1"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1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A199" w14:textId="0A60D91F" w:rsidR="00D60FA5" w:rsidRPr="00D60FA5" w:rsidRDefault="00000000" w:rsidP="00806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3CA1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C25C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FD0B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5C9E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207F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6ECC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469A" w14:textId="7E3B161A" w:rsidR="00D60FA5" w:rsidRPr="00806064" w:rsidRDefault="00000000" w:rsidP="00D60FA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482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E194" w14:textId="052A5AE6" w:rsidR="00D60FA5" w:rsidRPr="00FF015A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7</w:t>
            </w:r>
          </w:p>
        </w:tc>
      </w:tr>
      <w:tr w:rsidR="005D2EB0" w14:paraId="1F94A6EA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3C9F966" w14:textId="13A58B62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Lee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1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671B21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2CB1099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348A669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524C20B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E34E6CD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E873944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ACA3AC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E0FB947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C43B0AE" w14:textId="13076AAE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BDE05E3" w14:textId="3C531B7A" w:rsidR="00D60FA5" w:rsidRPr="007C5EF0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7</w:t>
            </w:r>
          </w:p>
        </w:tc>
      </w:tr>
      <w:tr w:rsidR="005D2EB0" w14:paraId="4595A213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4D4237F" w14:textId="49D7A83B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Melis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962735C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0F0816A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5A1960D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30642B3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2397590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15FF96B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9F04B1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27EC885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4DF4B4B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5583FD5" w14:textId="77777777" w:rsidR="00D60FA5" w:rsidRPr="00D60FA5" w:rsidRDefault="00000000" w:rsidP="00695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D2EB0" w14:paraId="0BEA2C5E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87788A0" w14:textId="357F4E3F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Turrini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1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CC10DCF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3B9411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9AC302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DC0628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890690D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71ADE4E" w14:textId="1836C5A3" w:rsidR="00D60FA5" w:rsidRPr="00FF015A" w:rsidRDefault="00D60FA5" w:rsidP="00FF015A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CCF343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4133909" w14:textId="3BCBE5AC" w:rsidR="00D60FA5" w:rsidRPr="00FF015A" w:rsidRDefault="00000000" w:rsidP="00D60FA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07FEF4D" w14:textId="4D058AE2" w:rsidR="00D60FA5" w:rsidRPr="00FF015A" w:rsidRDefault="00D60FA5" w:rsidP="00D60FA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70C3F6D" w14:textId="6A6DA719" w:rsidR="00D60FA5" w:rsidRPr="00FF015A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6</w:t>
            </w:r>
          </w:p>
        </w:tc>
      </w:tr>
      <w:tr w:rsidR="005D2EB0" w14:paraId="23AF2506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1B4B79D" w14:textId="36B1B568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Kinoshita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CF4D4FA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79B7DF2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33B81F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CF57410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F725E6A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19CAF66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30199F2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F7BB41A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7B92575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4DED570" w14:textId="77777777" w:rsidR="00D60FA5" w:rsidRPr="00D60FA5" w:rsidRDefault="00000000" w:rsidP="00695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D2EB0" w14:paraId="70DBCB2B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12C0A0F" w14:textId="3FA205B6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Sho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18AA1BC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E6BA3A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2722F43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18BDEE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DF31B49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26A916B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D597DC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D3C09B3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34CE4E7" w14:textId="0914F536" w:rsidR="00D60FA5" w:rsidRPr="009433F8" w:rsidRDefault="00D60FA5" w:rsidP="00D60FA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7F659B1" w14:textId="700C643F" w:rsidR="00D60FA5" w:rsidRPr="009433F8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6</w:t>
            </w:r>
          </w:p>
        </w:tc>
      </w:tr>
      <w:tr w:rsidR="005D2EB0" w14:paraId="77B1751A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B0E11BB" w14:textId="7676D2AC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Sugiura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5CAF5FF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64C00EA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CCC0392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9B1EDE7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A00860A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12326A4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C8E48D5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98CD265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A703D50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EED10FC" w14:textId="77777777" w:rsidR="00D60FA5" w:rsidRPr="00D60FA5" w:rsidRDefault="00000000" w:rsidP="00695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D2EB0" w14:paraId="38D4A717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DE65350" w14:textId="2B8F3F27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Okabayashi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817216B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69DB5D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116249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F4931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CBC9E78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B1840C0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C78F9D0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814885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6BF3B1C" w14:textId="0A9183C6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14B825B" w14:textId="5BE7E1AD" w:rsidR="00D60FA5" w:rsidRPr="0019269F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7</w:t>
            </w:r>
          </w:p>
        </w:tc>
      </w:tr>
      <w:tr w:rsidR="005D2EB0" w14:paraId="38E42419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11AE283" w14:textId="273ED42D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Satoi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F70AE8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0E4634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4C2A79E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AA50AAD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897641D" w14:textId="07454FB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2E8A180" w14:textId="090FCFBD" w:rsidR="00D60FA5" w:rsidRPr="00D60FA5" w:rsidRDefault="00000000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18873BC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CCAAAB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8BC44E1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9AB3A2F" w14:textId="49F746F0" w:rsidR="00D60FA5" w:rsidRPr="00E52032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8</w:t>
            </w:r>
          </w:p>
        </w:tc>
      </w:tr>
      <w:tr w:rsidR="005D2EB0" w14:paraId="7D0E0B0C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34992D9" w14:textId="76038341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Kondo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8935869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7B39C39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07CF5A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4E8AAF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CF3680D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0EB758B" w14:textId="2403178D" w:rsidR="00D60FA5" w:rsidRPr="00D60FA5" w:rsidRDefault="00000000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4091F87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D0B4333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1DEE78" w14:textId="533D0EEC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B523D7F" w14:textId="1362112A" w:rsidR="00D60FA5" w:rsidRPr="003F5C8E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8</w:t>
            </w:r>
          </w:p>
        </w:tc>
      </w:tr>
      <w:tr w:rsidR="005D2EB0" w14:paraId="16A7333F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ECACA5D" w14:textId="590FD354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Hue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4C22720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63F28F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5D1C10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F0A498F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8B4D22F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BF029BF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77E419B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1A79A25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5D1582D" w14:textId="343CD343" w:rsidR="00D60FA5" w:rsidRPr="00BB55C0" w:rsidRDefault="00D60FA5" w:rsidP="00D60FA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B30B546" w14:textId="2E6C706A" w:rsidR="00D60FA5" w:rsidRPr="00BB55C0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6</w:t>
            </w:r>
          </w:p>
        </w:tc>
      </w:tr>
      <w:tr w:rsidR="005D2EB0" w14:paraId="79EB6046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765B242" w14:textId="7AA5BCEB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Izumo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3745490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DCCFD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21E0F12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6350692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B49F17F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EC26289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24B13F7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5499751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33EB4D4" w14:textId="0BBC834D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7ABEE8C" w14:textId="2CE7CF1F" w:rsidR="00D60FA5" w:rsidRPr="00FF279C" w:rsidRDefault="00000000" w:rsidP="00695D7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7</w:t>
            </w:r>
          </w:p>
        </w:tc>
      </w:tr>
      <w:tr w:rsidR="005D2EB0" w14:paraId="18AC8CB9" w14:textId="77777777" w:rsidTr="00D60FA5">
        <w:trPr>
          <w:trHeight w:val="33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145FCE2" w14:textId="4B26F44F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Pande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5032D9C" w14:textId="77777777" w:rsidR="00D60FA5" w:rsidRPr="00D60FA5" w:rsidRDefault="00000000" w:rsidP="006E6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5F9ACC4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6659A3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2DA26F8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615BCA8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AF3343A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F275B94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3F113AF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28CEF06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3BA99D7" w14:textId="77777777" w:rsidR="00D60FA5" w:rsidRPr="00D60FA5" w:rsidRDefault="00000000" w:rsidP="00695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D2EB0" w14:paraId="30C58422" w14:textId="77777777" w:rsidTr="005E6335">
        <w:trPr>
          <w:trHeight w:val="330"/>
        </w:trPr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9F50DA" w14:textId="150C8A78" w:rsidR="00D60FA5" w:rsidRPr="00D937D1" w:rsidRDefault="00000000" w:rsidP="00D60FA5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Boutros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3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ED8527" w14:textId="6E24DB00" w:rsidR="00D60FA5" w:rsidRPr="00D60FA5" w:rsidRDefault="00000000" w:rsidP="006E6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19E75C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CD851F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78C1C9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AF3FD2" w14:textId="77777777" w:rsidR="00D60FA5" w:rsidRPr="00D60FA5" w:rsidRDefault="00D60FA5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30223F" w14:textId="77777777" w:rsidR="00D60FA5" w:rsidRPr="00D60FA5" w:rsidRDefault="00D60FA5" w:rsidP="00FF0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9EA541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366456" w14:textId="77777777" w:rsidR="00D60FA5" w:rsidRPr="00D60FA5" w:rsidRDefault="00000000" w:rsidP="00D60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B41A25" w14:textId="196C3D3F" w:rsidR="00D60FA5" w:rsidRPr="005E6335" w:rsidRDefault="00D60FA5" w:rsidP="00D60FA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5BF4A7" w14:textId="77777777" w:rsidR="00D60FA5" w:rsidRPr="00D60FA5" w:rsidRDefault="00000000" w:rsidP="00695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D2EB0" w14:paraId="241D9702" w14:textId="77777777" w:rsidTr="005E6335">
        <w:trPr>
          <w:trHeight w:val="330"/>
        </w:trPr>
        <w:tc>
          <w:tcPr>
            <w:tcW w:w="63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BD6F1B" w14:textId="77777777" w:rsidR="005E6335" w:rsidRPr="00D937D1" w:rsidRDefault="00000000" w:rsidP="007A706D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Ikenaga</w:t>
            </w:r>
            <w:r w:rsidRPr="00D60F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2023</w:t>
            </w: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5C4828" w14:textId="77777777" w:rsidR="005E6335" w:rsidRPr="00D60FA5" w:rsidRDefault="00000000" w:rsidP="007A70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490F35" w14:textId="77777777" w:rsidR="005E6335" w:rsidRPr="00D60FA5" w:rsidRDefault="00000000" w:rsidP="007A70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D93493" w14:textId="77777777" w:rsidR="005E6335" w:rsidRPr="00D60FA5" w:rsidRDefault="00000000" w:rsidP="007A70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C2E0D0" w14:textId="77777777" w:rsidR="005E6335" w:rsidRPr="00D60FA5" w:rsidRDefault="00000000" w:rsidP="007A70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4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377D9B" w14:textId="77777777" w:rsidR="005E6335" w:rsidRPr="00D60FA5" w:rsidRDefault="005E6335" w:rsidP="007A70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DA6878" w14:textId="77777777" w:rsidR="005E6335" w:rsidRPr="00D60FA5" w:rsidRDefault="005E6335" w:rsidP="007A70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E6902B" w14:textId="77777777" w:rsidR="005E6335" w:rsidRPr="00D60FA5" w:rsidRDefault="00000000" w:rsidP="007A70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35B3E3" w14:textId="77777777" w:rsidR="005E6335" w:rsidRPr="00D60FA5" w:rsidRDefault="00000000" w:rsidP="007A70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0FA5">
              <w:rPr>
                <w:rFonts w:ascii="Segoe UI Symbol" w:eastAsia="DengXian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2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42E561" w14:textId="77777777" w:rsidR="005E6335" w:rsidRPr="00933B8A" w:rsidRDefault="005E6335" w:rsidP="007A706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42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6692E1" w14:textId="77777777" w:rsidR="005E6335" w:rsidRPr="00933B8A" w:rsidRDefault="00000000" w:rsidP="007A706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0"/>
                <w:sz w:val="22"/>
                <w:lang w:eastAsia="ja-JP"/>
              </w:rPr>
              <w:t>6</w:t>
            </w:r>
          </w:p>
        </w:tc>
      </w:tr>
    </w:tbl>
    <w:p w14:paraId="015D0F8F" w14:textId="77777777" w:rsidR="00A11673" w:rsidRDefault="00A11673" w:rsidP="00A11673">
      <w:pPr>
        <w:widowControl/>
        <w:adjustRightInd w:val="0"/>
        <w:snapToGrid w:val="0"/>
        <w:spacing w:line="240" w:lineRule="atLeast"/>
        <w:rPr>
          <w:rFonts w:ascii="Times New Roman" w:eastAsia="游明朝" w:hAnsi="Times New Roman" w:cs="Times New Roman"/>
          <w:color w:val="000000"/>
          <w:kern w:val="0"/>
          <w:sz w:val="24"/>
          <w:szCs w:val="24"/>
          <w:lang w:eastAsia="ja-JP"/>
        </w:rPr>
      </w:pPr>
    </w:p>
    <w:p w14:paraId="4716D3F9" w14:textId="46467C57" w:rsidR="001641BC" w:rsidRPr="00A11673" w:rsidRDefault="00000000" w:rsidP="00A11673">
      <w:pPr>
        <w:widowControl/>
        <w:adjustRightInd w:val="0"/>
        <w:snapToGrid w:val="0"/>
        <w:spacing w:line="240" w:lineRule="atLeas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ote</w:t>
      </w:r>
      <w:r w:rsidR="00A11673">
        <w:rPr>
          <w:rFonts w:ascii="Times New Roman" w:eastAsia="游明朝" w:hAnsi="Times New Roman" w:cs="Times New Roman" w:hint="eastAsia"/>
          <w:color w:val="000000"/>
          <w:kern w:val="0"/>
          <w:sz w:val="24"/>
          <w:szCs w:val="24"/>
          <w:lang w:eastAsia="ja-JP"/>
        </w:rPr>
        <w:t xml:space="preserve">: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1. Representativeness of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he exposed cohort; 2.</w:t>
      </w:r>
      <w:r w:rsidR="007843DE">
        <w:rPr>
          <w:rFonts w:ascii="Times New Roman" w:eastAsia="游明朝" w:hAnsi="Times New Roman" w:cs="Times New Roman" w:hint="eastAsia"/>
          <w:color w:val="000000"/>
          <w:kern w:val="0"/>
          <w:sz w:val="24"/>
          <w:szCs w:val="24"/>
          <w:lang w:eastAsia="ja-JP"/>
        </w:rPr>
        <w:t xml:space="preserve">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election of </w:t>
      </w:r>
      <w:r w:rsidR="002477D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he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on-exposed cohort; 3.</w:t>
      </w:r>
      <w:r w:rsidR="007843DE">
        <w:rPr>
          <w:rFonts w:ascii="Times New Roman" w:eastAsia="游明朝" w:hAnsi="Times New Roman" w:cs="Times New Roman" w:hint="eastAsia"/>
          <w:color w:val="000000"/>
          <w:kern w:val="0"/>
          <w:sz w:val="24"/>
          <w:szCs w:val="24"/>
          <w:lang w:eastAsia="ja-JP"/>
        </w:rPr>
        <w:t xml:space="preserve">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scertainment of exposure; 4.</w:t>
      </w:r>
      <w:r w:rsidR="007843DE">
        <w:rPr>
          <w:rFonts w:ascii="Times New Roman" w:eastAsia="游明朝" w:hAnsi="Times New Roman" w:cs="Times New Roman" w:hint="eastAsia"/>
          <w:color w:val="000000"/>
          <w:kern w:val="0"/>
          <w:sz w:val="24"/>
          <w:szCs w:val="24"/>
          <w:lang w:eastAsia="ja-JP"/>
        </w:rPr>
        <w:t xml:space="preserve">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Outcome</w:t>
      </w:r>
      <w:r w:rsidR="007843DE">
        <w:rPr>
          <w:rFonts w:ascii="Times New Roman" w:eastAsia="游明朝" w:hAnsi="Times New Roman" w:cs="Times New Roman" w:hint="eastAsia"/>
          <w:color w:val="000000"/>
          <w:kern w:val="0"/>
          <w:sz w:val="24"/>
          <w:szCs w:val="24"/>
          <w:lang w:eastAsia="ja-JP"/>
        </w:rPr>
        <w:t xml:space="preserve">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f interest was not reported at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he </w:t>
      </w:r>
      <w:r w:rsidR="0090390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beginning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f the study; 5.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tudy controls for age, </w:t>
      </w:r>
      <w:r w:rsidR="002477D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ender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and marital status;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6.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tudy controls for any additional factors; 7.</w:t>
      </w:r>
      <w:r w:rsidR="007843DE">
        <w:rPr>
          <w:rFonts w:ascii="Times New Roman" w:eastAsia="游明朝" w:hAnsi="Times New Roman" w:cs="Times New Roman" w:hint="eastAsia"/>
          <w:color w:val="000000"/>
          <w:kern w:val="0"/>
          <w:sz w:val="24"/>
          <w:szCs w:val="24"/>
          <w:lang w:eastAsia="ja-JP"/>
        </w:rPr>
        <w:t xml:space="preserve">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Assessment of outcomes; 8. Follow-up long enough for outcomes to occur; </w:t>
      </w:r>
      <w:r w:rsidR="0090390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and </w:t>
      </w:r>
      <w:r w:rsidRPr="00A1167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9. Adequacy of follow-up.</w:t>
      </w:r>
    </w:p>
    <w:sectPr w:rsidR="001641BC" w:rsidRPr="00A11673" w:rsidSect="004C4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EEDA9" w14:textId="77777777" w:rsidR="009D298E" w:rsidRDefault="009D298E" w:rsidP="005A68AA">
      <w:r>
        <w:separator/>
      </w:r>
    </w:p>
  </w:endnote>
  <w:endnote w:type="continuationSeparator" w:id="0">
    <w:p w14:paraId="632C27F2" w14:textId="77777777" w:rsidR="009D298E" w:rsidRDefault="009D298E" w:rsidP="005A6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9E476" w14:textId="77777777" w:rsidR="009D298E" w:rsidRDefault="009D298E" w:rsidP="005A68AA">
      <w:r>
        <w:separator/>
      </w:r>
    </w:p>
  </w:footnote>
  <w:footnote w:type="continuationSeparator" w:id="0">
    <w:p w14:paraId="72C02265" w14:textId="77777777" w:rsidR="009D298E" w:rsidRDefault="009D298E" w:rsidP="005A6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3D6"/>
    <w:rsid w:val="00001E0E"/>
    <w:rsid w:val="00016D53"/>
    <w:rsid w:val="00136EF0"/>
    <w:rsid w:val="001641BC"/>
    <w:rsid w:val="0019269F"/>
    <w:rsid w:val="001C5B04"/>
    <w:rsid w:val="002477D6"/>
    <w:rsid w:val="00293DEC"/>
    <w:rsid w:val="002C3AB8"/>
    <w:rsid w:val="0039593D"/>
    <w:rsid w:val="00396858"/>
    <w:rsid w:val="003C14A1"/>
    <w:rsid w:val="003F5C8E"/>
    <w:rsid w:val="00466A23"/>
    <w:rsid w:val="00466CBA"/>
    <w:rsid w:val="004C4F46"/>
    <w:rsid w:val="004E42E9"/>
    <w:rsid w:val="005044D5"/>
    <w:rsid w:val="005A68AA"/>
    <w:rsid w:val="005B3EE4"/>
    <w:rsid w:val="005D2EB0"/>
    <w:rsid w:val="005E6335"/>
    <w:rsid w:val="005F48E5"/>
    <w:rsid w:val="00695D7F"/>
    <w:rsid w:val="006E6956"/>
    <w:rsid w:val="006F0D1C"/>
    <w:rsid w:val="00714003"/>
    <w:rsid w:val="007527B3"/>
    <w:rsid w:val="007843DE"/>
    <w:rsid w:val="007906E6"/>
    <w:rsid w:val="007A706D"/>
    <w:rsid w:val="007C328C"/>
    <w:rsid w:val="007C5EF0"/>
    <w:rsid w:val="00806064"/>
    <w:rsid w:val="0081151E"/>
    <w:rsid w:val="008B59BD"/>
    <w:rsid w:val="0090390D"/>
    <w:rsid w:val="00911ED0"/>
    <w:rsid w:val="00933B8A"/>
    <w:rsid w:val="009433F8"/>
    <w:rsid w:val="00980555"/>
    <w:rsid w:val="009D298E"/>
    <w:rsid w:val="00A11673"/>
    <w:rsid w:val="00B83546"/>
    <w:rsid w:val="00BB55C0"/>
    <w:rsid w:val="00CE03D6"/>
    <w:rsid w:val="00D60FA5"/>
    <w:rsid w:val="00D70C18"/>
    <w:rsid w:val="00D71D96"/>
    <w:rsid w:val="00D760C1"/>
    <w:rsid w:val="00D937D1"/>
    <w:rsid w:val="00DF2FC1"/>
    <w:rsid w:val="00E338DB"/>
    <w:rsid w:val="00E35344"/>
    <w:rsid w:val="00E52032"/>
    <w:rsid w:val="00E72620"/>
    <w:rsid w:val="00F0749A"/>
    <w:rsid w:val="00FF015A"/>
    <w:rsid w:val="00FF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CE3ABC"/>
  <w15:docId w15:val="{5ADFD1B1-3025-4594-AAF2-A4CF044E7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">
    <w:name w:val="Plain Table 41"/>
    <w:aliases w:val="表格样式（自用）"/>
    <w:basedOn w:val="a1"/>
    <w:uiPriority w:val="44"/>
    <w:rsid w:val="00E72620"/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top w:val="single" w:sz="8" w:space="0" w:color="auto"/>
          <w:bottom w:val="single" w:sz="4" w:space="0" w:color="auto"/>
          <w:insideH w:val="nil"/>
          <w:insideV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样式1"/>
    <w:basedOn w:val="a1"/>
    <w:uiPriority w:val="99"/>
    <w:rsid w:val="00911ED0"/>
    <w:pPr>
      <w:spacing w:line="240" w:lineRule="atLeast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C4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4C4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4C4F4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C4F46"/>
    <w:rPr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C4F46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5F48E5"/>
    <w:rPr>
      <w:rFonts w:asciiTheme="majorHAnsi" w:eastAsia="SimHei" w:hAnsiTheme="majorHAnsi" w:cstheme="majorBidi"/>
      <w:sz w:val="20"/>
      <w:szCs w:val="20"/>
    </w:rPr>
  </w:style>
  <w:style w:type="paragraph" w:styleId="aa">
    <w:name w:val="Revision"/>
    <w:hidden/>
    <w:uiPriority w:val="99"/>
    <w:semiHidden/>
    <w:rsid w:val="00466A23"/>
  </w:style>
  <w:style w:type="character" w:styleId="ab">
    <w:name w:val="annotation reference"/>
    <w:basedOn w:val="a0"/>
    <w:uiPriority w:val="99"/>
    <w:semiHidden/>
    <w:unhideWhenUsed/>
    <w:rsid w:val="007906E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906E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7906E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06E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906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9DB31-C492-4991-9E64-E1F8CC5B7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KENAGA NAOKI</cp:lastModifiedBy>
  <cp:revision>35</cp:revision>
  <dcterms:created xsi:type="dcterms:W3CDTF">2024-09-18T13:42:00Z</dcterms:created>
  <dcterms:modified xsi:type="dcterms:W3CDTF">2025-02-03T12:47:00Z</dcterms:modified>
</cp:coreProperties>
</file>